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9DEC71" w14:textId="77777777" w:rsidR="006F6D82" w:rsidRPr="006F6D82" w:rsidRDefault="006F6D82" w:rsidP="006F6D8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F6D82">
        <w:rPr>
          <w:rFonts w:ascii="Times New Roman" w:hAnsi="Times New Roman" w:cs="Times New Roman"/>
          <w:b/>
          <w:bCs/>
          <w:sz w:val="24"/>
          <w:szCs w:val="24"/>
        </w:rPr>
        <w:t xml:space="preserve">Table 1 </w:t>
      </w:r>
      <w:r w:rsidRPr="006F6D82">
        <w:rPr>
          <w:rFonts w:ascii="Times New Roman" w:hAnsi="Times New Roman" w:cs="Times New Roman"/>
          <w:sz w:val="24"/>
          <w:szCs w:val="24"/>
        </w:rPr>
        <w:t>Chemical information for the active compounds of DNR.</w:t>
      </w:r>
    </w:p>
    <w:tbl>
      <w:tblPr>
        <w:tblW w:w="10466" w:type="dxa"/>
        <w:tblLook w:val="04A0" w:firstRow="1" w:lastRow="0" w:firstColumn="1" w:lastColumn="0" w:noHBand="0" w:noVBand="1"/>
      </w:tblPr>
      <w:tblGrid>
        <w:gridCol w:w="908"/>
        <w:gridCol w:w="1366"/>
        <w:gridCol w:w="1835"/>
        <w:gridCol w:w="1308"/>
        <w:gridCol w:w="1466"/>
        <w:gridCol w:w="842"/>
        <w:gridCol w:w="853"/>
        <w:gridCol w:w="1026"/>
        <w:gridCol w:w="862"/>
      </w:tblGrid>
      <w:tr w:rsidR="005A4C70" w:rsidRPr="008A1CA9" w14:paraId="324DC025" w14:textId="77777777" w:rsidTr="005A4C70">
        <w:trPr>
          <w:trHeight w:val="280"/>
        </w:trPr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D58A2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E2AAC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 ID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E7F103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ompond</w:t>
            </w:r>
            <w:proofErr w:type="spellEnd"/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15C27A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omposition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D2999C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PubChem CID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25BE6F7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MW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B85DC9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nON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DF2A982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nOHNH</w:t>
            </w:r>
            <w:proofErr w:type="spellEnd"/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5DB09F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MLogP</w:t>
            </w:r>
            <w:proofErr w:type="spellEnd"/>
          </w:p>
        </w:tc>
      </w:tr>
      <w:tr w:rsidR="005A4C70" w:rsidRPr="008A1CA9" w14:paraId="74FB04F5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12FF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2AC62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0459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C0D3D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3"/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5α-spirosta-3,5-diene</w:t>
            </w:r>
            <w:bookmarkEnd w:id="0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48446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27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40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3443A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33749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D4AE5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396.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F2DA0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62553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29E99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</w:tr>
      <w:tr w:rsidR="005A4C70" w:rsidRPr="008A1CA9" w14:paraId="42F2B8B1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1FBE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095DE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0677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210F4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(2s)-5-methoxy-flavan-7-ol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16066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16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16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BE7EC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488587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D0B6C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56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BFB08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A6913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DF1D0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</w:tr>
      <w:tr w:rsidR="005A4C70" w:rsidRPr="008A1CA9" w14:paraId="60BFC638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2900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5E8DF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0683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3A73A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-tridecanon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32B58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13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26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2AF8E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162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5933C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98.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E2490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5D71E5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71FE6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</w:tr>
      <w:tr w:rsidR="005A4C70" w:rsidRPr="008A1CA9" w14:paraId="7B4F82A0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425D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2B277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1318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5606B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7-Epitaxol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08C8A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47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51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1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C4F4C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8449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AD3D4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853.9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1D2EDA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9B3BEF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71863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</w:tr>
      <w:tr w:rsidR="005A4C70" w:rsidRPr="008A1CA9" w14:paraId="4560E301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2D49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D186B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1519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EA4FB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Allantoin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BD813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4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6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4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D0ECA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D5CEF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58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318EA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3F858C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34312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-1.85</w:t>
            </w:r>
          </w:p>
        </w:tc>
      </w:tr>
      <w:tr w:rsidR="005A4C70" w:rsidRPr="008A1CA9" w14:paraId="1C3DE007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728F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49F95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1778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AE37B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Benzoic acid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5C30B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7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6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86347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54BF2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22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F62C0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C3672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16CF5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5A4C70" w:rsidRPr="008A1CA9" w14:paraId="260D7348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2B09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7BE79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1816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32FBA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Betain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AD180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5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11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42118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4690D3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17.15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ED933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F5E9C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ED3B6D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-3.67</w:t>
            </w:r>
          </w:p>
        </w:tc>
      </w:tr>
      <w:tr w:rsidR="005A4C70" w:rsidRPr="008A1CA9" w14:paraId="552B8930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61DA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2DA17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1998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55B6D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 xml:space="preserve">Pyrocatechol </w:t>
            </w:r>
            <w:proofErr w:type="spellStart"/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monoglucoside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151D8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12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16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D9EDD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990014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4647E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72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0184F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13CB5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82B375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-1.49</w:t>
            </w:r>
          </w:p>
        </w:tc>
      </w:tr>
      <w:tr w:rsidR="005A4C70" w:rsidRPr="008A1CA9" w14:paraId="22D13AF6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ACFAE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E0680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2220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C307F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yclo-(d-</w:t>
            </w:r>
            <w:proofErr w:type="spellStart"/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seryl</w:t>
            </w:r>
            <w:proofErr w:type="spellEnd"/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-l-tyrosyl)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D5A5E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12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14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2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0A702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308219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43CFEB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5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C3C32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E0B20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DB6FA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-0.73</w:t>
            </w:r>
          </w:p>
        </w:tc>
      </w:tr>
      <w:tr w:rsidR="005A4C70" w:rsidRPr="008A1CA9" w14:paraId="4EF441D5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B44D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4CC01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2317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340FE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Δ3,5-deoxytigogenin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12936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27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40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6EDC2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31751534 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C101C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396.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2B379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C16BA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10BB74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</w:tr>
      <w:tr w:rsidR="005A4C70" w:rsidRPr="008A1CA9" w14:paraId="282B4818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696A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EC399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2340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2B859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Deoxyvasicinone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6FA3D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11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2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AA9B5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6826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D83C2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86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47ED2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213DB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0A309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</w:tr>
      <w:tr w:rsidR="005A4C70" w:rsidRPr="008A1CA9" w14:paraId="5420CE70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808F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BE80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2413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F217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Dioscin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4209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45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72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1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7197A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1924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93EBB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869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84481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8E805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9FBE1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</w:tr>
      <w:tr w:rsidR="005A4C70" w:rsidRPr="008A1CA9" w14:paraId="615E4413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8784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78AD9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2416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69401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Diosgenin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8B6CB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27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F2300">
              <w:rPr>
                <w:rFonts w:ascii="Times New Roman" w:hAnsi="Times New Roman" w:cs="Times New Roman"/>
                <w:sz w:val="11"/>
                <w:szCs w:val="11"/>
              </w:rPr>
              <w:t>42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947B7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9947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0F346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414.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61B354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94A65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7FD54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</w:tr>
      <w:tr w:rsidR="005A4C70" w:rsidRPr="008A1CA9" w14:paraId="44484157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6E75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86B61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2417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C18DE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Diosgenin-3-O-beta-D-glucopyranosid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C2D212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33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52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1B2B6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2971607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1D678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576.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D9813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012FB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4E740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</w:tr>
      <w:tr w:rsidR="005A4C70" w:rsidRPr="008A1CA9" w14:paraId="08689D73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7E33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2AF7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2417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27AA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Diosgenin acetat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67BE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29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44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CCB3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2576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9BF6D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456.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18E9D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90AF5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61E64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</w:p>
        </w:tc>
      </w:tr>
      <w:tr w:rsidR="005A4C70" w:rsidRPr="008A1CA9" w14:paraId="5A13770C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0451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B7276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2417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30D4F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Disogenin,dehydro</w:t>
            </w:r>
            <w:proofErr w:type="spellEnd"/>
            <w:proofErr w:type="gram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D24D84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 C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27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40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4952C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58721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B991D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396.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DEF8A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B3A4E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88C84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</w:p>
        </w:tc>
      </w:tr>
      <w:tr w:rsidR="005A4C70" w:rsidRPr="008A1CA9" w14:paraId="4AADC9DB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F20F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4F619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2418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21651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Diosgenin palmitat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EF75E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43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72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4B81A" w14:textId="2D7CBA89" w:rsidR="005A4C70" w:rsidRPr="006A6EF0" w:rsidRDefault="006A6EF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6EF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2115904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786F4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 xml:space="preserve">653. 02 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F0F962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C0E06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2EBD3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A4C70" w:rsidRPr="008A1CA9" w14:paraId="27CC0066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A5FC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D7CB4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2541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5DC28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Epi-</w:t>
            </w:r>
            <w:proofErr w:type="spellStart"/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sarsasapogenin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BD168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27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44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D6BAF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23044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8D771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416.6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DCCBD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43B76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9FEAD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5.08</w:t>
            </w:r>
          </w:p>
        </w:tc>
      </w:tr>
      <w:tr w:rsidR="005A4C70" w:rsidRPr="008A1CA9" w14:paraId="1E46DA39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22D1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C9CFD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2542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F99C9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Epistephanine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B81DE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37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38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21748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531712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42C1A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606.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CC088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2E824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07289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</w:tr>
      <w:tr w:rsidR="005A4C70" w:rsidRPr="008A1CA9" w14:paraId="076646F9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7847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8FEC7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2836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300F8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Gracillin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8FA6B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45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72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1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BA9EC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5986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28E6A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885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E3D85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7AD5F6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6EEC26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-1.46</w:t>
            </w:r>
          </w:p>
        </w:tc>
      </w:tr>
      <w:tr w:rsidR="005A4C70" w:rsidRPr="008A1CA9" w14:paraId="12D6EBC4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77C6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E568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293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B800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exahydrofarnesyl</w:t>
            </w:r>
            <w:proofErr w:type="spellEnd"/>
            <w:r w:rsidRPr="008A1CA9">
              <w:rPr>
                <w:rFonts w:ascii="Times New Roman" w:hAnsi="Times New Roman" w:cs="Times New Roman"/>
                <w:sz w:val="24"/>
                <w:szCs w:val="24"/>
              </w:rPr>
              <w:t xml:space="preserve"> aceton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9D28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18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36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FA78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040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ABFDC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68.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F34D6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ACE61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C5ADF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</w:tr>
      <w:tr w:rsidR="005A4C70" w:rsidRPr="008A1CA9" w14:paraId="21CB8962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6E02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C1839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3165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9FFD9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Juncunol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90A10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18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18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3FDAC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8592687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7A4F8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50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0B71A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D47C6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73CFE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4.12</w:t>
            </w:r>
          </w:p>
        </w:tc>
      </w:tr>
      <w:tr w:rsidR="005A4C70" w:rsidRPr="008A1CA9" w14:paraId="0887F311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356B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01EC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316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691D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1C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uncunone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6815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18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18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D2B6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3277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C44DE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82.3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ACDB2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1DF5D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2A104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.58</w:t>
            </w:r>
          </w:p>
        </w:tc>
      </w:tr>
      <w:tr w:rsidR="005A4C70" w:rsidRPr="008A1CA9" w14:paraId="635D2666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9A22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E4B8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3165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1C91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Juncusol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C994" w14:textId="5C5EA7BE" w:rsidR="005A4C70" w:rsidRPr="00D814AE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4A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18</w:t>
            </w:r>
            <w:r w:rsidRPr="00D814AE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18</w:t>
            </w:r>
            <w:r w:rsidRPr="00D814A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9452F2" w:rsidRPr="00263B5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29F9" w14:textId="2F4BB4FC" w:rsidR="005A4C70" w:rsidRPr="00D814AE" w:rsidRDefault="00D814AE" w:rsidP="00D814AE">
            <w:pPr>
              <w:widowControl/>
              <w:rPr>
                <w:rFonts w:ascii="Times New Roman" w:hAnsi="Times New Roman" w:cs="Times New Roman"/>
                <w:color w:val="212121"/>
                <w:sz w:val="24"/>
                <w:szCs w:val="24"/>
              </w:rPr>
            </w:pPr>
            <w:r w:rsidRPr="00D814AE">
              <w:rPr>
                <w:rFonts w:ascii="Times New Roman" w:hAnsi="Times New Roman" w:cs="Times New Roman"/>
                <w:color w:val="212121"/>
                <w:sz w:val="24"/>
                <w:szCs w:val="24"/>
              </w:rPr>
              <w:br/>
              <w:t>7274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D355C" w14:textId="68201D06" w:rsidR="005A4C70" w:rsidRPr="008A1CA9" w:rsidRDefault="00867FB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6.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4E6AA" w14:textId="181CDD96" w:rsidR="005A4C70" w:rsidRPr="008A1CA9" w:rsidRDefault="00867FB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1ABE0" w14:textId="54A169EA" w:rsidR="005A4C70" w:rsidRPr="008A1CA9" w:rsidRDefault="00867FB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B78FB" w14:textId="3002DF9D" w:rsidR="005A4C70" w:rsidRPr="008A1CA9" w:rsidRDefault="00867FB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</w:tr>
      <w:tr w:rsidR="005A4C70" w:rsidRPr="008A1CA9" w14:paraId="13116CB1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0295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AB458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3234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55FE0" w14:textId="2E18DEEB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Kukoamine</w:t>
            </w:r>
            <w:proofErr w:type="spellEnd"/>
            <w:r w:rsidRPr="008A1CA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A6F4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BC7ED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28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42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4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1A7BD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531886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ECD2ED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530.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4C310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C050B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A54BA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5A4C70" w:rsidRPr="008A1CA9" w14:paraId="78A021BA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855D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00A11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3474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EFA61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Menthiafolin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82AAA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26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36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1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983EB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769601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67EC7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540.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A58CF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DBFBD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C17486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</w:tr>
      <w:tr w:rsidR="005A4C70" w:rsidRPr="008A1CA9" w14:paraId="07EBB370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CFBC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0402F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3567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AF93B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Monocrotalin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82214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16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23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02458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941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AF1DF5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325.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D1F9E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529B2F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8290E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5A4C70" w:rsidRPr="008A1CA9" w14:paraId="0BC723AA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8FC0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A9E35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3569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408A3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Mono-p-coumaroyl glycerid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BFD3B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12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14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E73C2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531987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BC392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38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DAC008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05E6D2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74E021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5A4C70" w:rsidRPr="008A1CA9" w14:paraId="0F38052A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E3C8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26440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3740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C90A3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Norvalin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5AF8E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5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11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7CBB78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43957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0BF1C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17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0912E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E5CDD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D6B3E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-2.2</w:t>
            </w:r>
          </w:p>
        </w:tc>
      </w:tr>
      <w:tr w:rsidR="005A4C70" w:rsidRPr="008A1CA9" w14:paraId="37E5F80D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D55A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7C745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401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4795B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Piscidicacid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0895B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11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12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C20DC0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2069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6403E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56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B3490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8C27F8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61CA7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</w:tr>
      <w:tr w:rsidR="005A4C70" w:rsidRPr="008A1CA9" w14:paraId="3551A739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EC35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76CCB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4029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582CA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P-menth-4-en-3-one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72718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16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3A7E6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0737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CF6C6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52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3EA0F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74360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909284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</w:tr>
      <w:tr w:rsidR="005A4C70" w:rsidRPr="008A1CA9" w14:paraId="56F236A8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044F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712EE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4421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E1233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Smilagenone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CEAEB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27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42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D22A6" w14:textId="798422A8" w:rsidR="005A4C70" w:rsidRPr="00870720" w:rsidRDefault="0087072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0720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16049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E70CA6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414.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D2E0B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C5203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2F3DE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</w:tr>
      <w:tr w:rsidR="005A4C70" w:rsidRPr="008A1CA9" w14:paraId="0055056D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AEEA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DFF5A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4710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A1050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Trillin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0A734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33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52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B3D12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182797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82CACE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576.7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AB36EC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66DFC4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A3287D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2.41</w:t>
            </w:r>
          </w:p>
        </w:tc>
      </w:tr>
      <w:tr w:rsidR="005A4C70" w:rsidRPr="008A1CA9" w14:paraId="02492B60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DDB0C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93AE6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4819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53BC1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Diosgenone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24FC7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27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40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B5804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025113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C5950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412.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B0CF5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CCE400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3BB67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4.83</w:t>
            </w:r>
          </w:p>
        </w:tc>
      </w:tr>
      <w:tr w:rsidR="005A4C70" w:rsidRPr="008A1CA9" w14:paraId="7DD50021" w14:textId="77777777" w:rsidTr="005A4C70">
        <w:trPr>
          <w:trHeight w:val="280"/>
        </w:trPr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1A3E4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C94D80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BIN048520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AF1904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Xylan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5F8F69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5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10</w:t>
            </w: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63B5B">
              <w:rPr>
                <w:rFonts w:ascii="Times New Roman" w:hAnsi="Times New Roman" w:cs="Times New Roman"/>
                <w:sz w:val="11"/>
                <w:szCs w:val="11"/>
              </w:rPr>
              <w:t>6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0D8AA1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5090924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8C3A5F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166.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A84054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6B8AD0F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D3EA6C" w14:textId="77777777" w:rsidR="005A4C70" w:rsidRPr="008A1CA9" w:rsidRDefault="005A4C70" w:rsidP="007C0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1CA9">
              <w:rPr>
                <w:rFonts w:ascii="Times New Roman" w:hAnsi="Times New Roman" w:cs="Times New Roman"/>
                <w:sz w:val="24"/>
                <w:szCs w:val="24"/>
              </w:rPr>
              <w:t>-2.73</w:t>
            </w:r>
          </w:p>
        </w:tc>
      </w:tr>
    </w:tbl>
    <w:p w14:paraId="421E4982" w14:textId="77777777" w:rsidR="0043001D" w:rsidRPr="006F6D82" w:rsidRDefault="0043001D" w:rsidP="006F6D82">
      <w:pPr>
        <w:rPr>
          <w:rFonts w:ascii="Times New Roman" w:hAnsi="Times New Roman" w:cs="Times New Roman"/>
          <w:sz w:val="24"/>
          <w:szCs w:val="24"/>
        </w:rPr>
      </w:pPr>
    </w:p>
    <w:sectPr w:rsidR="0043001D" w:rsidRPr="006F6D82" w:rsidSect="0043001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A9ECB7" w14:textId="77777777" w:rsidR="00830F6B" w:rsidRDefault="00830F6B" w:rsidP="002E09DD">
      <w:r>
        <w:separator/>
      </w:r>
    </w:p>
  </w:endnote>
  <w:endnote w:type="continuationSeparator" w:id="0">
    <w:p w14:paraId="3F644A6E" w14:textId="77777777" w:rsidR="00830F6B" w:rsidRDefault="00830F6B" w:rsidP="002E0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2DC593" w14:textId="77777777" w:rsidR="00830F6B" w:rsidRDefault="00830F6B" w:rsidP="002E09DD">
      <w:r>
        <w:separator/>
      </w:r>
    </w:p>
  </w:footnote>
  <w:footnote w:type="continuationSeparator" w:id="0">
    <w:p w14:paraId="70A929D4" w14:textId="77777777" w:rsidR="00830F6B" w:rsidRDefault="00830F6B" w:rsidP="002E09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3AD"/>
    <w:rsid w:val="00023183"/>
    <w:rsid w:val="00054862"/>
    <w:rsid w:val="00102391"/>
    <w:rsid w:val="00245B9F"/>
    <w:rsid w:val="00250FD5"/>
    <w:rsid w:val="00263B5B"/>
    <w:rsid w:val="002E09DD"/>
    <w:rsid w:val="00301485"/>
    <w:rsid w:val="003173C9"/>
    <w:rsid w:val="003773AD"/>
    <w:rsid w:val="003B1BB3"/>
    <w:rsid w:val="0042042F"/>
    <w:rsid w:val="00420911"/>
    <w:rsid w:val="0043001D"/>
    <w:rsid w:val="004645A8"/>
    <w:rsid w:val="004C68C7"/>
    <w:rsid w:val="004D593F"/>
    <w:rsid w:val="005A4C70"/>
    <w:rsid w:val="005F037D"/>
    <w:rsid w:val="006A6EF0"/>
    <w:rsid w:val="006F6D82"/>
    <w:rsid w:val="007D15F3"/>
    <w:rsid w:val="007E0FF2"/>
    <w:rsid w:val="007F4C5B"/>
    <w:rsid w:val="00830F6B"/>
    <w:rsid w:val="00831CD0"/>
    <w:rsid w:val="00867FB0"/>
    <w:rsid w:val="00870720"/>
    <w:rsid w:val="008F2300"/>
    <w:rsid w:val="009452F2"/>
    <w:rsid w:val="009F1CEA"/>
    <w:rsid w:val="00A430C8"/>
    <w:rsid w:val="00A650E8"/>
    <w:rsid w:val="00A92B65"/>
    <w:rsid w:val="00AA6F4F"/>
    <w:rsid w:val="00AE054B"/>
    <w:rsid w:val="00B00ED6"/>
    <w:rsid w:val="00B50B3D"/>
    <w:rsid w:val="00C14A28"/>
    <w:rsid w:val="00C4627E"/>
    <w:rsid w:val="00CC1D25"/>
    <w:rsid w:val="00D814AE"/>
    <w:rsid w:val="00D918CC"/>
    <w:rsid w:val="00E8159D"/>
    <w:rsid w:val="00F1427B"/>
    <w:rsid w:val="00F37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73A2E0"/>
  <w15:chartTrackingRefBased/>
  <w15:docId w15:val="{31F35E17-0C01-4E85-8470-BCDE070D2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09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09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0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09DD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E8159D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E8159D"/>
    <w:rPr>
      <w:color w:val="800080"/>
      <w:u w:val="single"/>
    </w:rPr>
  </w:style>
  <w:style w:type="paragraph" w:customStyle="1" w:styleId="msonormal0">
    <w:name w:val="msonormal"/>
    <w:basedOn w:val="a"/>
    <w:rsid w:val="00E815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815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E8159D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E8159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E8159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E8159D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E8159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8159D"/>
    <w:rPr>
      <w:sz w:val="18"/>
      <w:szCs w:val="18"/>
    </w:rPr>
  </w:style>
  <w:style w:type="paragraph" w:customStyle="1" w:styleId="font6">
    <w:name w:val="font6"/>
    <w:basedOn w:val="a"/>
    <w:rsid w:val="00E8159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7">
    <w:name w:val="font7"/>
    <w:basedOn w:val="a"/>
    <w:rsid w:val="00E8159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font8">
    <w:name w:val="font8"/>
    <w:basedOn w:val="a"/>
    <w:rsid w:val="00E8159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E8159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4">
    <w:name w:val="xl64"/>
    <w:basedOn w:val="a"/>
    <w:rsid w:val="00E8159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E8159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220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9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4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6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2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h</dc:creator>
  <cp:keywords/>
  <dc:description/>
  <cp:lastModifiedBy>辛 静昕</cp:lastModifiedBy>
  <cp:revision>13</cp:revision>
  <dcterms:created xsi:type="dcterms:W3CDTF">2021-10-30T08:00:00Z</dcterms:created>
  <dcterms:modified xsi:type="dcterms:W3CDTF">2021-11-29T14:02:00Z</dcterms:modified>
</cp:coreProperties>
</file>